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0A9BF" w14:textId="21D44655" w:rsidR="00343E67" w:rsidRPr="00343E67" w:rsidRDefault="00343E67" w:rsidP="00343E6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43E67">
        <w:rPr>
          <w:rFonts w:ascii="Times New Roman" w:hAnsi="Times New Roman" w:cs="Times New Roman"/>
          <w:b/>
          <w:bCs/>
          <w:sz w:val="24"/>
          <w:szCs w:val="24"/>
        </w:rPr>
        <w:t xml:space="preserve">Appendix 2. Questionnaire </w:t>
      </w:r>
      <w:r w:rsidR="00922AD0">
        <w:rPr>
          <w:rFonts w:ascii="Times New Roman" w:hAnsi="Times New Roman" w:cs="Times New Roman"/>
          <w:b/>
          <w:bCs/>
          <w:sz w:val="24"/>
          <w:szCs w:val="24"/>
        </w:rPr>
        <w:t>administered at</w:t>
      </w:r>
      <w:r w:rsidRPr="00343E67">
        <w:rPr>
          <w:rFonts w:ascii="Times New Roman" w:hAnsi="Times New Roman" w:cs="Times New Roman"/>
          <w:b/>
          <w:bCs/>
          <w:sz w:val="24"/>
          <w:szCs w:val="24"/>
        </w:rPr>
        <w:t xml:space="preserve"> pluck shops</w:t>
      </w:r>
      <w:r w:rsidR="00922AD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539AA5" w14:textId="77777777" w:rsidR="00343E67" w:rsidRDefault="00343E67" w:rsidP="00343E67">
      <w:pPr>
        <w:rPr>
          <w:rStyle w:val="Strong"/>
          <w:rFonts w:ascii="Times New Roman" w:hAnsi="Times New Roman" w:cs="Times New Roman"/>
          <w:sz w:val="24"/>
          <w:szCs w:val="24"/>
        </w:rPr>
      </w:pPr>
    </w:p>
    <w:p w14:paraId="5BC2222B" w14:textId="5EB5B0FC" w:rsidR="00171609" w:rsidRPr="00301909" w:rsidRDefault="00171609" w:rsidP="00171609">
      <w:pPr>
        <w:jc w:val="center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301909">
        <w:rPr>
          <w:rStyle w:val="Strong"/>
          <w:rFonts w:ascii="Times New Roman" w:hAnsi="Times New Roman" w:cs="Times New Roman"/>
          <w:b w:val="0"/>
          <w:sz w:val="24"/>
          <w:szCs w:val="24"/>
        </w:rPr>
        <w:t>THE UNIVERSITY OF THE WEST INDIES</w:t>
      </w:r>
    </w:p>
    <w:p w14:paraId="41A5A7B5" w14:textId="77777777" w:rsidR="00171609" w:rsidRPr="00301909" w:rsidRDefault="00171609" w:rsidP="00171609">
      <w:pPr>
        <w:jc w:val="center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301909">
        <w:rPr>
          <w:rStyle w:val="Strong"/>
          <w:rFonts w:ascii="Times New Roman" w:hAnsi="Times New Roman" w:cs="Times New Roman"/>
          <w:b w:val="0"/>
          <w:sz w:val="24"/>
          <w:szCs w:val="24"/>
        </w:rPr>
        <w:t>FACULTY OF MEDICAL SCIENCES</w:t>
      </w:r>
    </w:p>
    <w:p w14:paraId="0B1FADAA" w14:textId="77777777" w:rsidR="00171609" w:rsidRPr="00301909" w:rsidRDefault="00171609" w:rsidP="00171609">
      <w:pPr>
        <w:jc w:val="center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301909">
        <w:rPr>
          <w:rStyle w:val="Strong"/>
          <w:rFonts w:ascii="Times New Roman" w:hAnsi="Times New Roman" w:cs="Times New Roman"/>
          <w:b w:val="0"/>
          <w:sz w:val="24"/>
          <w:szCs w:val="24"/>
        </w:rPr>
        <w:t>SCHOOL OF VETERINARY MEDICINE</w:t>
      </w:r>
    </w:p>
    <w:p w14:paraId="5955FD3E" w14:textId="2382C9A5" w:rsidR="00E84CD5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Prevalence and characteristics of </w:t>
      </w:r>
      <w:r w:rsidRPr="001E005F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Salmonella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pp. isolated from retail outlets in Trinidad</w:t>
      </w:r>
      <w:r w:rsidR="00243E0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14:paraId="3168A271" w14:textId="77777777" w:rsidR="00171609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  <w:u w:val="single"/>
        </w:rPr>
      </w:pPr>
    </w:p>
    <w:p w14:paraId="162C9568" w14:textId="77777777" w:rsidR="00171609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DATE: ________________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CODE: ______________</w:t>
      </w:r>
    </w:p>
    <w:p w14:paraId="476C6DC7" w14:textId="77777777" w:rsidR="00171609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SECTION A- General information</w:t>
      </w:r>
    </w:p>
    <w:p w14:paraId="25BC5192" w14:textId="77777777" w:rsidR="00270192" w:rsidRPr="001E005F" w:rsidRDefault="00171609" w:rsidP="00171609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Name of 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Pluck 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hop: </w:t>
      </w:r>
    </w:p>
    <w:p w14:paraId="4492258E" w14:textId="77777777" w:rsidR="00270192" w:rsidRPr="001E005F" w:rsidRDefault="00270192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35B7986C" w14:textId="77777777" w:rsidR="00171609" w:rsidRPr="001E005F" w:rsidRDefault="00171609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____________________________</w:t>
      </w:r>
    </w:p>
    <w:p w14:paraId="5F5F26EC" w14:textId="77777777" w:rsidR="00171609" w:rsidRPr="001E005F" w:rsidRDefault="00171609" w:rsidP="00171609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606514B5" w14:textId="77777777" w:rsidR="00270192" w:rsidRPr="001E005F" w:rsidRDefault="00171609" w:rsidP="00171609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Address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Pluck Shop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</w:p>
    <w:p w14:paraId="20D84FF4" w14:textId="77777777" w:rsidR="00270192" w:rsidRPr="001E005F" w:rsidRDefault="00270192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25800235" w14:textId="77777777" w:rsidR="00171609" w:rsidRPr="001E005F" w:rsidRDefault="00171609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_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</w:t>
      </w:r>
    </w:p>
    <w:p w14:paraId="3AE1786E" w14:textId="77777777" w:rsidR="00270192" w:rsidRPr="001E005F" w:rsidRDefault="00270192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76D5F13E" w14:textId="77777777" w:rsidR="00171609" w:rsidRPr="001E005F" w:rsidRDefault="00171609" w:rsidP="00171609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0894DD33" w14:textId="77777777" w:rsidR="00171609" w:rsidRPr="001E005F" w:rsidRDefault="00171609" w:rsidP="00270192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Contact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erson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</w:t>
      </w:r>
    </w:p>
    <w:p w14:paraId="51F6A2CD" w14:textId="77777777" w:rsidR="004E3705" w:rsidRPr="001E005F" w:rsidRDefault="004E3705" w:rsidP="004E3705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7DD071EE" w14:textId="77777777" w:rsidR="00270192" w:rsidRPr="001E005F" w:rsidRDefault="00270192" w:rsidP="00270192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40AFA109" w14:textId="77777777" w:rsidR="00171609" w:rsidRPr="001E005F" w:rsidRDefault="00270192" w:rsidP="00270192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Telephone Number: _____________________________________</w:t>
      </w:r>
    </w:p>
    <w:p w14:paraId="2CC1AD90" w14:textId="77777777" w:rsidR="00270192" w:rsidRPr="001E005F" w:rsidRDefault="00270192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1D2C383E" w14:textId="77777777" w:rsidR="00171609" w:rsidRPr="001E005F" w:rsidRDefault="004E3705" w:rsidP="00171609">
      <w:pPr>
        <w:pStyle w:val="ListParagraph"/>
        <w:numPr>
          <w:ilvl w:val="0"/>
          <w:numId w:val="1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How many y</w:t>
      </w:r>
      <w:r w:rsidR="0017160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ear(s) 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has the Pluck Shop been </w:t>
      </w:r>
      <w:r w:rsidR="0017160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in operation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?</w:t>
      </w:r>
      <w:r w:rsidR="0017160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______________________</w:t>
      </w:r>
    </w:p>
    <w:p w14:paraId="44766E93" w14:textId="77777777" w:rsidR="00171609" w:rsidRPr="001E005F" w:rsidRDefault="00171609" w:rsidP="00171609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0E7CE542" w14:textId="77777777" w:rsidR="00276810" w:rsidRPr="001E005F" w:rsidRDefault="00276810" w:rsidP="00171609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6873BF02" w14:textId="77777777" w:rsidR="00171609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SECTION B- Workers information</w:t>
      </w:r>
    </w:p>
    <w:p w14:paraId="3B73AC1C" w14:textId="77777777" w:rsidR="00171609" w:rsidRPr="001E005F" w:rsidRDefault="00171609" w:rsidP="00171609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5F9E75BA" w14:textId="67D64163" w:rsidR="00171609" w:rsidRPr="001E005F" w:rsidRDefault="00276810" w:rsidP="00171609">
      <w:pPr>
        <w:pStyle w:val="ListParagraph"/>
        <w:numPr>
          <w:ilvl w:val="0"/>
          <w:numId w:val="2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Number of workers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not including owner/owners)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</w:p>
    <w:p w14:paraId="5D174C51" w14:textId="7214E1BF" w:rsidR="00171609" w:rsidRPr="001E005F" w:rsidRDefault="00494CEF" w:rsidP="00171609">
      <w:pPr>
        <w:ind w:left="144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142080472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311105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Temporary (T)</w:t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Number: _____________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</w:t>
      </w:r>
    </w:p>
    <w:p w14:paraId="61D7A0E8" w14:textId="77777777" w:rsidR="004E3705" w:rsidRDefault="00494CEF" w:rsidP="00243E0E">
      <w:pPr>
        <w:ind w:left="144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39268813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Permanent (P)</w:t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C936F1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Number: _____________</w:t>
      </w:r>
    </w:p>
    <w:p w14:paraId="2844CA2F" w14:textId="77777777" w:rsidR="00AB180D" w:rsidRPr="001E005F" w:rsidRDefault="00AB180D" w:rsidP="00243E0E">
      <w:pPr>
        <w:ind w:left="1440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720D481C" w14:textId="77777777" w:rsidR="0026592E" w:rsidRPr="001E005F" w:rsidRDefault="00C936F1" w:rsidP="00E2443A">
      <w:pPr>
        <w:pStyle w:val="ListParagraph"/>
        <w:numPr>
          <w:ilvl w:val="0"/>
          <w:numId w:val="2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lastRenderedPageBreak/>
        <w:t>Level of Training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worker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</w:p>
    <w:p w14:paraId="02944E9D" w14:textId="2302CCBB" w:rsidR="0026592E" w:rsidRPr="001E005F" w:rsidRDefault="00494CEF" w:rsidP="00A600F0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398263916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6592E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nistry 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>of Health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Number of workers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</w:t>
      </w:r>
    </w:p>
    <w:p w14:paraId="0E989B01" w14:textId="2339092E" w:rsidR="0026592E" w:rsidRPr="001E005F" w:rsidRDefault="00494CEF" w:rsidP="00A600F0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485080434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6592E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inistry of Agriculture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Number </w:t>
      </w:r>
      <w:r w:rsidR="00AA7F25">
        <w:rPr>
          <w:rFonts w:ascii="Times New Roman" w:hAnsi="Times New Roman" w:cs="Times New Roman"/>
          <w:bCs/>
          <w:sz w:val="24"/>
          <w:szCs w:val="24"/>
        </w:rPr>
        <w:t>of workers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_____</w:t>
      </w:r>
    </w:p>
    <w:p w14:paraId="0F7F3129" w14:textId="459CA336" w:rsidR="0026592E" w:rsidRPr="001E005F" w:rsidRDefault="00494CEF" w:rsidP="00A600F0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405594125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6592E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Ca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>ribbean Poultry Association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Number </w:t>
      </w:r>
      <w:r w:rsidR="00AA7F25">
        <w:rPr>
          <w:rFonts w:ascii="Times New Roman" w:hAnsi="Times New Roman" w:cs="Times New Roman"/>
          <w:bCs/>
          <w:sz w:val="24"/>
          <w:szCs w:val="24"/>
        </w:rPr>
        <w:t>of workers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_____</w:t>
      </w:r>
    </w:p>
    <w:p w14:paraId="1D8DBA6D" w14:textId="0E332430" w:rsidR="0026592E" w:rsidRPr="001E005F" w:rsidRDefault="00494CEF" w:rsidP="00A600F0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88675781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6592E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ther(specify): ____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</w:t>
      </w:r>
      <w:r w:rsidR="00E71F5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Number </w:t>
      </w:r>
      <w:r w:rsidR="00AA7F25">
        <w:rPr>
          <w:rFonts w:ascii="Times New Roman" w:hAnsi="Times New Roman" w:cs="Times New Roman"/>
          <w:bCs/>
          <w:sz w:val="24"/>
          <w:szCs w:val="24"/>
        </w:rPr>
        <w:t>of worker</w:t>
      </w:r>
      <w:r w:rsidR="00AA7F25" w:rsidRPr="00AA7F25">
        <w:rPr>
          <w:rFonts w:ascii="Times New Roman" w:hAnsi="Times New Roman" w:cs="Times New Roman"/>
          <w:bCs/>
          <w:sz w:val="24"/>
          <w:szCs w:val="24"/>
        </w:rPr>
        <w:t>s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_____</w:t>
      </w:r>
    </w:p>
    <w:p w14:paraId="6135BAD7" w14:textId="77777777" w:rsidR="0026592E" w:rsidRPr="001E005F" w:rsidRDefault="0026592E" w:rsidP="00A600F0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    </w:t>
      </w:r>
    </w:p>
    <w:p w14:paraId="654DC2BD" w14:textId="77777777" w:rsidR="0026592E" w:rsidRPr="001E005F" w:rsidRDefault="0026592E" w:rsidP="0026592E">
      <w:pPr>
        <w:pStyle w:val="ListParagraph"/>
        <w:numPr>
          <w:ilvl w:val="0"/>
          <w:numId w:val="2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Length of time working in industry:</w:t>
      </w:r>
    </w:p>
    <w:p w14:paraId="7334B76E" w14:textId="1ED0BBED" w:rsidR="0026592E" w:rsidRPr="001E005F" w:rsidRDefault="00494CEF" w:rsidP="00270192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47012362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&lt; 1 year……………Number 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>of workers</w:t>
      </w:r>
      <w:r w:rsidR="0026592E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</w:t>
      </w:r>
    </w:p>
    <w:p w14:paraId="486DF0F2" w14:textId="20F4FF85" w:rsidR="0026592E" w:rsidRPr="001E005F" w:rsidRDefault="00494CEF" w:rsidP="00270192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21719377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6592E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1-3 years…………...Number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workers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</w:t>
      </w:r>
    </w:p>
    <w:p w14:paraId="3CC142AA" w14:textId="3317F025" w:rsidR="00276810" w:rsidRPr="001E005F" w:rsidRDefault="00494CEF" w:rsidP="00270192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64257583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6810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3-5 years…………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>...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Number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workers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</w:t>
      </w:r>
    </w:p>
    <w:p w14:paraId="5D2749ED" w14:textId="1707BB95" w:rsidR="00276810" w:rsidRDefault="00494CEF" w:rsidP="00270192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25179502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6810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5-7 years…………</w:t>
      </w:r>
      <w:r w:rsidR="00274843">
        <w:rPr>
          <w:rStyle w:val="Strong"/>
          <w:rFonts w:ascii="Times New Roman" w:hAnsi="Times New Roman" w:cs="Times New Roman"/>
          <w:b w:val="0"/>
          <w:sz w:val="24"/>
          <w:szCs w:val="24"/>
        </w:rPr>
        <w:t>...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Number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workers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</w:t>
      </w:r>
    </w:p>
    <w:p w14:paraId="078CAEC8" w14:textId="0BC206D4" w:rsidR="00311105" w:rsidRPr="001E005F" w:rsidRDefault="00494CEF" w:rsidP="00270192">
      <w:pPr>
        <w:ind w:left="36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597670316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311105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&gt;7 years…………</w:t>
      </w:r>
      <w:r w:rsidR="000F42DC">
        <w:rPr>
          <w:rStyle w:val="Strong"/>
          <w:rFonts w:ascii="Times New Roman" w:hAnsi="Times New Roman" w:cs="Times New Roman"/>
          <w:b w:val="0"/>
          <w:sz w:val="24"/>
          <w:szCs w:val="24"/>
        </w:rPr>
        <w:t>...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>Number of workers: _______</w:t>
      </w:r>
    </w:p>
    <w:p w14:paraId="474BDE97" w14:textId="77777777" w:rsidR="00270192" w:rsidRPr="001E005F" w:rsidRDefault="00270192" w:rsidP="0026592E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5D5CA9E5" w14:textId="77777777" w:rsidR="00D42774" w:rsidRDefault="00276810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Owner experience</w:t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in the industry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79220514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&lt;1 year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398489372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1-3 year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71373517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3-5 year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</w:p>
    <w:p w14:paraId="5C10EDA7" w14:textId="26B3B028" w:rsidR="00276810" w:rsidRPr="001E005F" w:rsidRDefault="00D42774" w:rsidP="0026592E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                   </w:t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50867123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5-7 years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    </w:t>
      </w:r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</w:t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90388652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AA7F25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AA7F2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&gt;7 years</w:t>
      </w:r>
    </w:p>
    <w:p w14:paraId="1079FE88" w14:textId="77777777" w:rsidR="00276810" w:rsidRDefault="00276810" w:rsidP="00311105">
      <w:pPr>
        <w:spacing w:after="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ECTION C- 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Operational Information</w:t>
      </w:r>
    </w:p>
    <w:p w14:paraId="3326593C" w14:textId="77777777" w:rsidR="001E005F" w:rsidRPr="001E005F" w:rsidRDefault="001E005F" w:rsidP="00311105">
      <w:pPr>
        <w:spacing w:after="0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04C09F7D" w14:textId="4023A401" w:rsidR="00311105" w:rsidRDefault="00E64BF2" w:rsidP="00311105">
      <w:pPr>
        <w:pStyle w:val="ListParagraph"/>
        <w:numPr>
          <w:ilvl w:val="0"/>
          <w:numId w:val="3"/>
        </w:numPr>
        <w:spacing w:after="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>What is your</w:t>
      </w:r>
      <w:r w:rsidR="005A278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verage </w:t>
      </w:r>
      <w:r w:rsidR="00276810" w:rsidRP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>sale of broilers</w:t>
      </w:r>
      <w:r w:rsidR="005A278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:</w:t>
      </w:r>
    </w:p>
    <w:p w14:paraId="42480AB0" w14:textId="77777777" w:rsidR="00311105" w:rsidRPr="00311105" w:rsidRDefault="00311105" w:rsidP="00311105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21B10800" w14:textId="07DB12A2" w:rsidR="00311105" w:rsidRDefault="00311105" w:rsidP="00311105">
      <w:pPr>
        <w:pStyle w:val="ListParagraph"/>
        <w:numPr>
          <w:ilvl w:val="0"/>
          <w:numId w:val="5"/>
        </w:numPr>
        <w:spacing w:after="0" w:line="48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Mon- Fri (Or Weekdays): _________________</w:t>
      </w:r>
    </w:p>
    <w:p w14:paraId="17FF40E1" w14:textId="784F1FD9" w:rsidR="00311105" w:rsidRPr="00311105" w:rsidRDefault="00311105" w:rsidP="00311105">
      <w:pPr>
        <w:pStyle w:val="ListParagraph"/>
        <w:numPr>
          <w:ilvl w:val="0"/>
          <w:numId w:val="5"/>
        </w:numPr>
        <w:spacing w:after="0" w:line="48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Sat-Sun: ________________</w:t>
      </w:r>
    </w:p>
    <w:p w14:paraId="04A4AD8F" w14:textId="10F6ED97" w:rsidR="00E64BF2" w:rsidRPr="001E005F" w:rsidRDefault="00E64BF2" w:rsidP="00E2443A">
      <w:pPr>
        <w:pStyle w:val="ListParagraph"/>
        <w:numPr>
          <w:ilvl w:val="0"/>
          <w:numId w:val="3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How many </w:t>
      </w:r>
      <w:r w:rsidR="00311105">
        <w:rPr>
          <w:rStyle w:val="Strong"/>
          <w:rFonts w:ascii="Times New Roman" w:hAnsi="Times New Roman" w:cs="Times New Roman"/>
          <w:b w:val="0"/>
          <w:sz w:val="24"/>
          <w:szCs w:val="24"/>
        </w:rPr>
        <w:t>days i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e pluck shop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pen per week? 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3CA2ED17" w14:textId="77777777" w:rsidR="00E2443A" w:rsidRPr="001E005F" w:rsidRDefault="00E2443A" w:rsidP="00E2443A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516E504A" w14:textId="72D53E3D" w:rsidR="00E64BF2" w:rsidRPr="001E005F" w:rsidRDefault="006900C9" w:rsidP="00E64BF2">
      <w:pPr>
        <w:pStyle w:val="ListParagraph"/>
        <w:numPr>
          <w:ilvl w:val="0"/>
          <w:numId w:val="3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What is the s</w:t>
      </w:r>
      <w:r w:rsidR="00E64BF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ource of your 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live </w:t>
      </w:r>
      <w:r w:rsidR="008343A4">
        <w:rPr>
          <w:rStyle w:val="Strong"/>
          <w:rFonts w:ascii="Times New Roman" w:hAnsi="Times New Roman" w:cs="Times New Roman"/>
          <w:b w:val="0"/>
          <w:sz w:val="24"/>
          <w:szCs w:val="24"/>
        </w:rPr>
        <w:t>birds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?</w:t>
      </w:r>
    </w:p>
    <w:p w14:paraId="100B04EC" w14:textId="65BC3577" w:rsidR="00270192" w:rsidRPr="001E005F" w:rsidRDefault="00494CEF" w:rsidP="006900C9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33745165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rawak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728831014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alabar Farms 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211047050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B436F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B436F9">
        <w:rPr>
          <w:rStyle w:val="Strong"/>
          <w:rFonts w:ascii="Times New Roman" w:hAnsi="Times New Roman" w:cs="Times New Roman"/>
          <w:b w:val="0"/>
          <w:sz w:val="24"/>
          <w:szCs w:val="24"/>
        </w:rPr>
        <w:t>Nutr</w:t>
      </w:r>
      <w:r w:rsidR="009F6311">
        <w:rPr>
          <w:rStyle w:val="Strong"/>
          <w:rFonts w:ascii="Times New Roman" w:hAnsi="Times New Roman" w:cs="Times New Roman"/>
          <w:b w:val="0"/>
          <w:sz w:val="24"/>
          <w:szCs w:val="24"/>
        </w:rPr>
        <w:t>i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mix</w:t>
      </w:r>
      <w:proofErr w:type="spellEnd"/>
    </w:p>
    <w:p w14:paraId="11C883A4" w14:textId="77777777" w:rsidR="00270192" w:rsidRPr="001E005F" w:rsidRDefault="00494CEF" w:rsidP="006900C9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308323268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aster Mix Feed Mill 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14404104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A600F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arner Grain Mill (WGM) </w:t>
      </w:r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90737765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elf-growing</w:t>
      </w:r>
    </w:p>
    <w:p w14:paraId="546EDD01" w14:textId="77777777" w:rsidR="00E2443A" w:rsidRPr="001E005F" w:rsidRDefault="00494CEF" w:rsidP="00E2443A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64169970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270192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270192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ther (specify): _____________________</w:t>
      </w:r>
    </w:p>
    <w:p w14:paraId="3C215292" w14:textId="77777777" w:rsidR="00E2443A" w:rsidRPr="001E005F" w:rsidRDefault="00E2443A" w:rsidP="00E2443A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65697165" w14:textId="072866D4" w:rsidR="00A600F0" w:rsidRPr="001E005F" w:rsidRDefault="006900C9" w:rsidP="006900C9">
      <w:pPr>
        <w:pStyle w:val="ListParagraph"/>
        <w:numPr>
          <w:ilvl w:val="0"/>
          <w:numId w:val="3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hat method is used to rinse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e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?</w:t>
      </w:r>
    </w:p>
    <w:p w14:paraId="78FE2746" w14:textId="09713245" w:rsidR="001E005F" w:rsidRDefault="00494CEF" w:rsidP="00311105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7017732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256C2">
        <w:rPr>
          <w:rStyle w:val="Strong"/>
          <w:rFonts w:ascii="Times New Roman" w:hAnsi="Times New Roman" w:cs="Times New Roman"/>
          <w:b w:val="0"/>
          <w:sz w:val="24"/>
          <w:szCs w:val="24"/>
        </w:rPr>
        <w:t>Sink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429092796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Drum/Tank 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707800630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ther</w:t>
      </w:r>
      <w:r w:rsidR="00C5251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(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Specify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: ___________________</w:t>
      </w:r>
    </w:p>
    <w:p w14:paraId="1B84712D" w14:textId="77777777" w:rsidR="00311105" w:rsidRPr="001E005F" w:rsidRDefault="00311105" w:rsidP="00311105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49359573" w14:textId="77777777" w:rsidR="006900C9" w:rsidRPr="001E005F" w:rsidRDefault="006900C9" w:rsidP="006900C9">
      <w:pPr>
        <w:pStyle w:val="ListParagraph"/>
        <w:numPr>
          <w:ilvl w:val="0"/>
          <w:numId w:val="3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If Drum/Tank is used, how often is the rinse water changed?</w:t>
      </w:r>
    </w:p>
    <w:p w14:paraId="27B341B5" w14:textId="305CC36F" w:rsidR="006900C9" w:rsidRPr="001E005F" w:rsidRDefault="00494CEF" w:rsidP="006900C9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937665775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every 20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8343A4">
        <w:rPr>
          <w:rStyle w:val="Strong"/>
          <w:rFonts w:ascii="Times New Roman" w:hAnsi="Times New Roman" w:cs="Times New Roman"/>
          <w:b w:val="0"/>
          <w:sz w:val="24"/>
          <w:szCs w:val="24"/>
        </w:rPr>
        <w:t>es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r less processed</w:t>
      </w:r>
    </w:p>
    <w:p w14:paraId="22EC89EF" w14:textId="432ECFC5" w:rsidR="006900C9" w:rsidRPr="001E005F" w:rsidRDefault="00494CEF" w:rsidP="006900C9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606189826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every 21- 40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A91B07">
        <w:rPr>
          <w:rStyle w:val="Strong"/>
          <w:rFonts w:ascii="Times New Roman" w:hAnsi="Times New Roman" w:cs="Times New Roman"/>
          <w:b w:val="0"/>
          <w:sz w:val="24"/>
          <w:szCs w:val="24"/>
        </w:rPr>
        <w:t>es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rocessed</w:t>
      </w:r>
    </w:p>
    <w:p w14:paraId="67744CBF" w14:textId="0584568F" w:rsidR="006900C9" w:rsidRPr="001E005F" w:rsidRDefault="00494CEF" w:rsidP="006900C9">
      <w:pPr>
        <w:pStyle w:val="ListParagraph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838883915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6900C9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every 41- 75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A91B07">
        <w:rPr>
          <w:rStyle w:val="Strong"/>
          <w:rFonts w:ascii="Times New Roman" w:hAnsi="Times New Roman" w:cs="Times New Roman"/>
          <w:b w:val="0"/>
          <w:sz w:val="24"/>
          <w:szCs w:val="24"/>
        </w:rPr>
        <w:t>es</w:t>
      </w:r>
      <w:r w:rsidR="006900C9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rocessed</w:t>
      </w:r>
    </w:p>
    <w:p w14:paraId="73B11AB1" w14:textId="37C9418D" w:rsidR="00A600F0" w:rsidRPr="001E005F" w:rsidRDefault="006900C9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797064822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&gt; 100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A91B07">
        <w:rPr>
          <w:rStyle w:val="Strong"/>
          <w:rFonts w:ascii="Times New Roman" w:hAnsi="Times New Roman" w:cs="Times New Roman"/>
          <w:b w:val="0"/>
          <w:sz w:val="24"/>
          <w:szCs w:val="24"/>
        </w:rPr>
        <w:t>es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rocessed</w:t>
      </w:r>
    </w:p>
    <w:p w14:paraId="6C59FA4D" w14:textId="77777777" w:rsidR="006900C9" w:rsidRPr="001E005F" w:rsidRDefault="006900C9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83546064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nce a day</w:t>
      </w:r>
    </w:p>
    <w:p w14:paraId="52E43B81" w14:textId="77777777" w:rsidR="006900C9" w:rsidRPr="001E005F" w:rsidRDefault="006900C9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43192778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never</w:t>
      </w:r>
    </w:p>
    <w:p w14:paraId="18CBB47C" w14:textId="77777777" w:rsidR="004E3705" w:rsidRPr="001E005F" w:rsidRDefault="004E3705" w:rsidP="00270192">
      <w:pPr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14:paraId="59D7ACBF" w14:textId="43CFF196" w:rsidR="004E3705" w:rsidRPr="001E005F" w:rsidRDefault="004E3705" w:rsidP="004E3705">
      <w:pPr>
        <w:pStyle w:val="ListParagraph"/>
        <w:numPr>
          <w:ilvl w:val="0"/>
          <w:numId w:val="3"/>
        </w:numPr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Are there any quality control mea</w:t>
      </w:r>
      <w:r w:rsidR="003135FB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sures or practices in effect at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e shop?</w:t>
      </w:r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>eg.</w:t>
      </w:r>
      <w:proofErr w:type="spellEnd"/>
      <w:r w:rsidR="00D4277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How often do you perform general and complete cleaning of equipment/working areas)</w:t>
      </w:r>
    </w:p>
    <w:p w14:paraId="420B01F7" w14:textId="73F4FA36" w:rsidR="004E3705" w:rsidRPr="001E005F" w:rsidRDefault="00494CEF" w:rsidP="004E3705">
      <w:pPr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663170531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0E0A3F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Yes</w:t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-11012776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4E3705" w:rsidRPr="001E005F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No</w:t>
      </w:r>
    </w:p>
    <w:p w14:paraId="3B572DC2" w14:textId="0A6415B3" w:rsidR="004E3705" w:rsidRPr="001E005F" w:rsidRDefault="004E3705" w:rsidP="004E3705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If Yes, please describe</w:t>
      </w:r>
      <w:r w:rsidR="00500B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he following</w:t>
      </w: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</w:p>
    <w:p w14:paraId="1A833AD4" w14:textId="56A24074" w:rsidR="004E3705" w:rsidRPr="001E005F" w:rsidRDefault="00891EA3" w:rsidP="00386FEF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General cleaning:</w:t>
      </w:r>
      <w:r w:rsidR="00C5251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E5827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</w:t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_________</w:t>
      </w:r>
    </w:p>
    <w:p w14:paraId="37749834" w14:textId="2AB1C895" w:rsidR="004E3705" w:rsidRDefault="003E5827" w:rsidP="00CA3B5C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Thorough</w:t>
      </w:r>
      <w:r w:rsidR="00EF334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c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leaning:</w:t>
      </w:r>
      <w:r w:rsidR="00C5251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_______________________</w:t>
      </w:r>
      <w:r w:rsidR="00EF334B">
        <w:rPr>
          <w:rStyle w:val="Strong"/>
          <w:rFonts w:ascii="Times New Roman" w:hAnsi="Times New Roman" w:cs="Times New Roman"/>
          <w:b w:val="0"/>
          <w:sz w:val="24"/>
          <w:szCs w:val="24"/>
        </w:rPr>
        <w:t>_</w:t>
      </w:r>
    </w:p>
    <w:p w14:paraId="7E4BF7E4" w14:textId="5EC7DC3B" w:rsidR="00F52B30" w:rsidRDefault="0067555A" w:rsidP="00CA3B5C">
      <w:pPr>
        <w:spacing w:line="276" w:lineRule="auto"/>
        <w:ind w:firstLine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Do you use</w:t>
      </w:r>
      <w:r w:rsidR="00C5251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 chilled water bath</w:t>
      </w:r>
      <w:r w:rsidR="00F52B3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fter processing to cool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A91B07">
        <w:rPr>
          <w:rStyle w:val="Strong"/>
          <w:rFonts w:ascii="Times New Roman" w:hAnsi="Times New Roman" w:cs="Times New Roman"/>
          <w:b w:val="0"/>
          <w:sz w:val="24"/>
          <w:szCs w:val="24"/>
        </w:rPr>
        <w:t>es</w:t>
      </w:r>
      <w:r w:rsidR="00F52B3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before packaging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?</w:t>
      </w:r>
    </w:p>
    <w:p w14:paraId="02A39279" w14:textId="6896DA92" w:rsidR="0067555A" w:rsidRPr="0067555A" w:rsidRDefault="0067555A" w:rsidP="0067555A">
      <w:pPr>
        <w:spacing w:line="276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895780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7555A">
            <w:rPr>
              <w:rFonts w:ascii="Segoe UI Symbol" w:hAnsi="Segoe UI Symbol" w:cs="Segoe UI Symbol"/>
              <w:bCs/>
              <w:sz w:val="24"/>
              <w:szCs w:val="24"/>
            </w:rPr>
            <w:t>☐</w:t>
          </w:r>
        </w:sdtContent>
      </w:sdt>
      <w:r w:rsidRPr="0067555A">
        <w:rPr>
          <w:rFonts w:ascii="Times New Roman" w:hAnsi="Times New Roman" w:cs="Times New Roman"/>
          <w:bCs/>
          <w:sz w:val="24"/>
          <w:szCs w:val="24"/>
        </w:rPr>
        <w:t xml:space="preserve"> Yes</w:t>
      </w:r>
      <w:r w:rsidRPr="0067555A">
        <w:rPr>
          <w:rFonts w:ascii="Times New Roman" w:hAnsi="Times New Roman" w:cs="Times New Roman"/>
          <w:bCs/>
          <w:sz w:val="24"/>
          <w:szCs w:val="24"/>
        </w:rPr>
        <w:tab/>
      </w:r>
      <w:r w:rsidRPr="0067555A">
        <w:rPr>
          <w:rFonts w:ascii="Times New Roman" w:hAnsi="Times New Roman" w:cs="Times New Roman"/>
          <w:bCs/>
          <w:sz w:val="24"/>
          <w:szCs w:val="24"/>
        </w:rPr>
        <w:tab/>
      </w:r>
      <w:r w:rsidRPr="0067555A">
        <w:rPr>
          <w:rFonts w:ascii="Times New Roman" w:hAnsi="Times New Roman" w:cs="Times New Roman"/>
          <w:bCs/>
          <w:sz w:val="24"/>
          <w:szCs w:val="24"/>
        </w:rPr>
        <w:tab/>
      </w:r>
      <w:r w:rsidRPr="0067555A">
        <w:rPr>
          <w:rFonts w:ascii="Times New Roman" w:hAnsi="Times New Roman" w:cs="Times New Roman"/>
          <w:bCs/>
          <w:sz w:val="24"/>
          <w:szCs w:val="24"/>
        </w:rPr>
        <w:tab/>
      </w:r>
      <w:sdt>
        <w:sdtPr>
          <w:rPr>
            <w:rFonts w:ascii="Times New Roman" w:hAnsi="Times New Roman" w:cs="Times New Roman"/>
            <w:bCs/>
            <w:sz w:val="24"/>
            <w:szCs w:val="24"/>
          </w:rPr>
          <w:id w:val="1823000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7555A">
            <w:rPr>
              <w:rFonts w:ascii="Segoe UI Symbol" w:hAnsi="Segoe UI Symbol" w:cs="Segoe UI Symbol"/>
              <w:bCs/>
              <w:sz w:val="24"/>
              <w:szCs w:val="24"/>
            </w:rPr>
            <w:t>☐</w:t>
          </w:r>
        </w:sdtContent>
      </w:sdt>
      <w:r w:rsidRPr="0067555A">
        <w:rPr>
          <w:rFonts w:ascii="Times New Roman" w:hAnsi="Times New Roman" w:cs="Times New Roman"/>
          <w:bCs/>
          <w:sz w:val="24"/>
          <w:szCs w:val="24"/>
        </w:rPr>
        <w:t xml:space="preserve"> No</w:t>
      </w:r>
    </w:p>
    <w:p w14:paraId="0168D1C7" w14:textId="37E0ACF7" w:rsidR="00C52513" w:rsidRPr="001E005F" w:rsidRDefault="00F52B30" w:rsidP="00CA3B5C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f Yes to above, how long do you </w:t>
      </w:r>
      <w:r w:rsidR="0017134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leave the </w:t>
      </w:r>
      <w:r w:rsidR="00CF39DC">
        <w:rPr>
          <w:rStyle w:val="Strong"/>
          <w:rFonts w:ascii="Times New Roman" w:hAnsi="Times New Roman" w:cs="Times New Roman"/>
          <w:b w:val="0"/>
          <w:sz w:val="24"/>
          <w:szCs w:val="24"/>
        </w:rPr>
        <w:t>carcass</w:t>
      </w:r>
      <w:r w:rsidR="0017134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to chill in the water bath? ______mins</w:t>
      </w:r>
    </w:p>
    <w:p w14:paraId="08EC01CC" w14:textId="778BBAF2" w:rsidR="00E2443A" w:rsidRDefault="00CA3B5C" w:rsidP="00311105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How often are</w:t>
      </w:r>
      <w:r w:rsidR="00EF334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pens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where </w:t>
      </w:r>
      <w:r w:rsidR="00F6326D">
        <w:rPr>
          <w:rStyle w:val="Strong"/>
          <w:rFonts w:ascii="Times New Roman" w:hAnsi="Times New Roman" w:cs="Times New Roman"/>
          <w:b w:val="0"/>
          <w:sz w:val="24"/>
          <w:szCs w:val="24"/>
        </w:rPr>
        <w:t>live birds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are kept pre-slaughter</w:t>
      </w:r>
      <w:r w:rsidR="003656FA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cleaned?</w:t>
      </w:r>
      <w:r w:rsidR="00C5251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E3705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________________________________________________</w:t>
      </w:r>
      <w:r w:rsidR="00EF334B">
        <w:rPr>
          <w:rStyle w:val="Strong"/>
          <w:rFonts w:ascii="Times New Roman" w:hAnsi="Times New Roman" w:cs="Times New Roman"/>
          <w:b w:val="0"/>
          <w:sz w:val="24"/>
          <w:szCs w:val="24"/>
        </w:rPr>
        <w:t>________</w:t>
      </w:r>
    </w:p>
    <w:p w14:paraId="4ACD2DAE" w14:textId="10FD9423" w:rsidR="00EF334B" w:rsidRDefault="003656FA" w:rsidP="00311105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What material </w:t>
      </w:r>
      <w:r w:rsidR="00500BB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s the flooring of pens made of? </w:t>
      </w:r>
      <w:r w:rsidR="001B1AB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134058107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1B1AB7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1B1AB7">
        <w:rPr>
          <w:rStyle w:val="Strong"/>
          <w:rFonts w:ascii="Times New Roman" w:hAnsi="Times New Roman" w:cs="Times New Roman"/>
          <w:b w:val="0"/>
          <w:sz w:val="24"/>
          <w:szCs w:val="24"/>
        </w:rPr>
        <w:t>Dirt flooring</w:t>
      </w:r>
      <w:r w:rsidR="001B1AB7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Times New Roman" w:hAnsi="Times New Roman" w:cs="Times New Roman"/>
            <w:b w:val="0"/>
            <w:sz w:val="24"/>
            <w:szCs w:val="24"/>
          </w:rPr>
          <w:id w:val="336970682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1B1AB7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1B1AB7">
        <w:rPr>
          <w:rStyle w:val="Strong"/>
          <w:rFonts w:ascii="Times New Roman" w:hAnsi="Times New Roman" w:cs="Times New Roman"/>
          <w:b w:val="0"/>
          <w:sz w:val="24"/>
          <w:szCs w:val="24"/>
        </w:rPr>
        <w:t>Concrete flooring</w:t>
      </w:r>
    </w:p>
    <w:p w14:paraId="73E0B22C" w14:textId="2BD6C3C6" w:rsidR="004E3B64" w:rsidRDefault="004E3B64" w:rsidP="004B1459">
      <w:pPr>
        <w:spacing w:line="480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Other</w:t>
      </w:r>
      <w:r w:rsidR="004C1EA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measures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: ________________________________________________________________________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lastRenderedPageBreak/>
        <w:t>_______________________________________________________________________________________________________________________________________________</w:t>
      </w:r>
    </w:p>
    <w:p w14:paraId="53329378" w14:textId="77777777" w:rsidR="00891EA3" w:rsidRDefault="00891EA3" w:rsidP="00E2443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BB4404" w14:textId="1660C84A" w:rsidR="00757F49" w:rsidRPr="00757F49" w:rsidRDefault="00E52082" w:rsidP="00891EA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57F49">
        <w:rPr>
          <w:rFonts w:ascii="Times New Roman" w:hAnsi="Times New Roman" w:cs="Times New Roman"/>
          <w:sz w:val="24"/>
          <w:szCs w:val="24"/>
        </w:rPr>
        <w:t>Do you sell c</w:t>
      </w:r>
      <w:r w:rsidR="00A07172">
        <w:rPr>
          <w:rFonts w:ascii="Times New Roman" w:hAnsi="Times New Roman" w:cs="Times New Roman"/>
          <w:sz w:val="24"/>
          <w:szCs w:val="24"/>
        </w:rPr>
        <w:t>arcasses</w:t>
      </w:r>
      <w:r w:rsidRPr="00757F49">
        <w:rPr>
          <w:rFonts w:ascii="Times New Roman" w:hAnsi="Times New Roman" w:cs="Times New Roman"/>
          <w:sz w:val="24"/>
          <w:szCs w:val="24"/>
        </w:rPr>
        <w:t xml:space="preserve"> from the counter top? </w:t>
      </w:r>
    </w:p>
    <w:p w14:paraId="36BEDFFB" w14:textId="1F7E0CBC" w:rsidR="00891EA3" w:rsidRPr="00757F49" w:rsidRDefault="00494CEF" w:rsidP="00757F49">
      <w:pPr>
        <w:pStyle w:val="ListParagraph"/>
        <w:spacing w:line="36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sdt>
        <w:sdtPr>
          <w:rPr>
            <w:rStyle w:val="Strong"/>
            <w:rFonts w:ascii="MS Gothic" w:eastAsia="MS Gothic" w:hAnsi="MS Gothic" w:cs="Times New Roman"/>
            <w:b w:val="0"/>
            <w:sz w:val="24"/>
            <w:szCs w:val="24"/>
          </w:rPr>
          <w:id w:val="-1314335417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891EA3" w:rsidRPr="00757F49">
            <w:rPr>
              <w:rStyle w:val="Strong"/>
              <w:rFonts w:ascii="MS Gothic" w:eastAsia="MS Gothic" w:hAnsi="MS Gothic" w:cs="Times New Roman" w:hint="eastAsia"/>
              <w:b w:val="0"/>
              <w:sz w:val="24"/>
              <w:szCs w:val="24"/>
            </w:rPr>
            <w:t>☐</w:t>
          </w:r>
        </w:sdtContent>
      </w:sdt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Yes</w:t>
      </w:r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sdt>
        <w:sdtPr>
          <w:rPr>
            <w:rStyle w:val="Strong"/>
            <w:rFonts w:ascii="Segoe UI Symbol" w:eastAsia="MS Gothic" w:hAnsi="Segoe UI Symbol" w:cs="Segoe UI Symbol"/>
            <w:b w:val="0"/>
            <w:sz w:val="24"/>
            <w:szCs w:val="24"/>
          </w:rPr>
          <w:id w:val="1783915959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rStyle w:val="Strong"/>
          </w:rPr>
        </w:sdtEndPr>
        <w:sdtContent>
          <w:r w:rsidR="00891EA3" w:rsidRPr="00757F49">
            <w:rPr>
              <w:rStyle w:val="Strong"/>
              <w:rFonts w:ascii="Segoe UI Symbol" w:eastAsia="MS Gothic" w:hAnsi="Segoe UI Symbol" w:cs="Segoe UI Symbol"/>
              <w:b w:val="0"/>
              <w:sz w:val="24"/>
              <w:szCs w:val="24"/>
            </w:rPr>
            <w:t>☐</w:t>
          </w:r>
        </w:sdtContent>
      </w:sdt>
      <w:r w:rsidR="00891EA3" w:rsidRP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No</w:t>
      </w:r>
    </w:p>
    <w:p w14:paraId="71AE7492" w14:textId="76626AE5" w:rsidR="00891EA3" w:rsidRPr="001E005F" w:rsidRDefault="00891EA3" w:rsidP="00891EA3">
      <w:pPr>
        <w:spacing w:line="276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f Yes, please </w:t>
      </w:r>
      <w:r w:rsidR="002A436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tate length of time before </w:t>
      </w:r>
      <w:r w:rsidR="00A07172">
        <w:rPr>
          <w:rStyle w:val="Strong"/>
          <w:rFonts w:ascii="Times New Roman" w:hAnsi="Times New Roman" w:cs="Times New Roman"/>
          <w:b w:val="0"/>
          <w:sz w:val="24"/>
          <w:szCs w:val="24"/>
        </w:rPr>
        <w:t>carcasses</w:t>
      </w:r>
      <w:r w:rsidR="00757F49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tored on </w:t>
      </w:r>
      <w:r w:rsidR="008023A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counter tops are </w:t>
      </w:r>
      <w:r w:rsidR="002A436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sold or stored in </w:t>
      </w:r>
      <w:r w:rsidR="0027484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2A4367">
        <w:rPr>
          <w:rStyle w:val="Strong"/>
          <w:rFonts w:ascii="Times New Roman" w:hAnsi="Times New Roman" w:cs="Times New Roman"/>
          <w:b w:val="0"/>
          <w:sz w:val="24"/>
          <w:szCs w:val="24"/>
        </w:rPr>
        <w:t>chiller</w:t>
      </w:r>
      <w:r w:rsidR="008023AC">
        <w:rPr>
          <w:rStyle w:val="Strong"/>
          <w:rFonts w:ascii="Times New Roman" w:hAnsi="Times New Roman" w:cs="Times New Roman"/>
          <w:b w:val="0"/>
          <w:sz w:val="24"/>
          <w:szCs w:val="24"/>
        </w:rPr>
        <w:t>: ________mins</w:t>
      </w:r>
    </w:p>
    <w:p w14:paraId="2B160161" w14:textId="76E07976" w:rsidR="00AD4A16" w:rsidRPr="00464FCF" w:rsidRDefault="00AD4A16" w:rsidP="00AD4A1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4FCF">
        <w:rPr>
          <w:rFonts w:ascii="Times New Roman" w:hAnsi="Times New Roman" w:cs="Times New Roman"/>
          <w:sz w:val="24"/>
          <w:szCs w:val="24"/>
        </w:rPr>
        <w:t>Please list the complaints you received from your customers</w:t>
      </w:r>
      <w:r w:rsidR="00464FCF">
        <w:rPr>
          <w:rFonts w:ascii="Times New Roman" w:hAnsi="Times New Roman" w:cs="Times New Roman"/>
          <w:sz w:val="24"/>
          <w:szCs w:val="24"/>
        </w:rPr>
        <w:t>.</w:t>
      </w:r>
    </w:p>
    <w:p w14:paraId="3B6FB6D1" w14:textId="063FAEB3" w:rsidR="00812CAD" w:rsidRPr="00812CAD" w:rsidRDefault="00AD4A16" w:rsidP="00AD4A16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D4A16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0D701276" w14:textId="77777777" w:rsidR="00E2443A" w:rsidRPr="001E005F" w:rsidRDefault="00276810" w:rsidP="003135FB">
      <w:pPr>
        <w:spacing w:line="276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     </w:t>
      </w:r>
    </w:p>
    <w:p w14:paraId="2F11C7FD" w14:textId="37B88960" w:rsidR="00171609" w:rsidRPr="001E005F" w:rsidRDefault="003135FB" w:rsidP="00311105">
      <w:pPr>
        <w:spacing w:line="276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                                                    </w:t>
      </w:r>
      <w:r w:rsidR="00E2443A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>Thank you for your cooperation!</w:t>
      </w:r>
      <w:r w:rsidR="00276810" w:rsidRPr="001E005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                               </w:t>
      </w:r>
    </w:p>
    <w:sectPr w:rsidR="00171609" w:rsidRPr="001E0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520C0"/>
    <w:multiLevelType w:val="hybridMultilevel"/>
    <w:tmpl w:val="D55CD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839E1"/>
    <w:multiLevelType w:val="hybridMultilevel"/>
    <w:tmpl w:val="B8008B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C407F"/>
    <w:multiLevelType w:val="hybridMultilevel"/>
    <w:tmpl w:val="9418DBA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5345293"/>
    <w:multiLevelType w:val="hybridMultilevel"/>
    <w:tmpl w:val="1480E6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965109"/>
    <w:multiLevelType w:val="hybridMultilevel"/>
    <w:tmpl w:val="E2347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609"/>
    <w:rsid w:val="00067428"/>
    <w:rsid w:val="000E0A3F"/>
    <w:rsid w:val="000F42DC"/>
    <w:rsid w:val="0017134B"/>
    <w:rsid w:val="00171609"/>
    <w:rsid w:val="001B1AB7"/>
    <w:rsid w:val="001B1BF1"/>
    <w:rsid w:val="001E005F"/>
    <w:rsid w:val="00243E0E"/>
    <w:rsid w:val="0026592E"/>
    <w:rsid w:val="00270192"/>
    <w:rsid w:val="00274843"/>
    <w:rsid w:val="00276810"/>
    <w:rsid w:val="002A0DC1"/>
    <w:rsid w:val="002A4367"/>
    <w:rsid w:val="00301909"/>
    <w:rsid w:val="00311105"/>
    <w:rsid w:val="003135FB"/>
    <w:rsid w:val="00343E67"/>
    <w:rsid w:val="003537BE"/>
    <w:rsid w:val="003656FA"/>
    <w:rsid w:val="00386FEF"/>
    <w:rsid w:val="003E5827"/>
    <w:rsid w:val="00464FCF"/>
    <w:rsid w:val="00494CEF"/>
    <w:rsid w:val="004B1459"/>
    <w:rsid w:val="004C1EA5"/>
    <w:rsid w:val="004E3705"/>
    <w:rsid w:val="004E3B64"/>
    <w:rsid w:val="00500BB9"/>
    <w:rsid w:val="005256C2"/>
    <w:rsid w:val="005A2780"/>
    <w:rsid w:val="00650D20"/>
    <w:rsid w:val="0067555A"/>
    <w:rsid w:val="006900C9"/>
    <w:rsid w:val="006F2A93"/>
    <w:rsid w:val="00757F49"/>
    <w:rsid w:val="008023AC"/>
    <w:rsid w:val="00812CAD"/>
    <w:rsid w:val="008343A4"/>
    <w:rsid w:val="00864B49"/>
    <w:rsid w:val="00891EA3"/>
    <w:rsid w:val="00922AD0"/>
    <w:rsid w:val="009E3BEA"/>
    <w:rsid w:val="009F6311"/>
    <w:rsid w:val="00A07172"/>
    <w:rsid w:val="00A600F0"/>
    <w:rsid w:val="00A91B07"/>
    <w:rsid w:val="00AA7F25"/>
    <w:rsid w:val="00AB180D"/>
    <w:rsid w:val="00AD2766"/>
    <w:rsid w:val="00AD4A16"/>
    <w:rsid w:val="00B432A6"/>
    <w:rsid w:val="00B436F9"/>
    <w:rsid w:val="00C17856"/>
    <w:rsid w:val="00C52513"/>
    <w:rsid w:val="00C936F1"/>
    <w:rsid w:val="00CA3B5C"/>
    <w:rsid w:val="00CF39DC"/>
    <w:rsid w:val="00D42774"/>
    <w:rsid w:val="00E2443A"/>
    <w:rsid w:val="00E52082"/>
    <w:rsid w:val="00E64BF2"/>
    <w:rsid w:val="00E71F5B"/>
    <w:rsid w:val="00E84CD5"/>
    <w:rsid w:val="00EF334B"/>
    <w:rsid w:val="00F022A3"/>
    <w:rsid w:val="00F52B30"/>
    <w:rsid w:val="00F6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BF32"/>
  <w15:chartTrackingRefBased/>
  <w15:docId w15:val="{DC3EE550-20EB-4043-A333-66664020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71609"/>
    <w:rPr>
      <w:b/>
      <w:bCs/>
    </w:rPr>
  </w:style>
  <w:style w:type="paragraph" w:styleId="ListParagraph">
    <w:name w:val="List Paragraph"/>
    <w:basedOn w:val="Normal"/>
    <w:uiPriority w:val="34"/>
    <w:qFormat/>
    <w:rsid w:val="001716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8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Khan</dc:creator>
  <cp:keywords/>
  <dc:description/>
  <cp:lastModifiedBy>Abiodun</cp:lastModifiedBy>
  <cp:revision>2</cp:revision>
  <cp:lastPrinted>2016-04-11T03:21:00Z</cp:lastPrinted>
  <dcterms:created xsi:type="dcterms:W3CDTF">2018-08-03T04:44:00Z</dcterms:created>
  <dcterms:modified xsi:type="dcterms:W3CDTF">2018-08-03T04:44:00Z</dcterms:modified>
</cp:coreProperties>
</file>